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5A781" w14:textId="77777777" w:rsidR="00FC7E30" w:rsidRPr="00A41B84" w:rsidRDefault="00FC7E30" w:rsidP="00FC7E30">
      <w:pPr>
        <w:pStyle w:val="Titre5"/>
        <w:spacing w:before="0" w:line="240" w:lineRule="auto"/>
        <w:rPr>
          <w:rFonts w:ascii="Garamond" w:hAnsi="Garamond"/>
          <w:color w:val="000000" w:themeColor="text1"/>
          <w:sz w:val="20"/>
          <w:szCs w:val="20"/>
        </w:rPr>
      </w:pPr>
      <w:r w:rsidRPr="00A41B84">
        <w:rPr>
          <w:rStyle w:val="Titredulivre"/>
          <w:rFonts w:ascii="Garamond" w:hAnsi="Garamond"/>
          <w:b/>
          <w:bCs/>
          <w:color w:val="000000" w:themeColor="text1"/>
        </w:rPr>
        <w:t xml:space="preserve">Appendix 3. </w:t>
      </w:r>
      <w:r w:rsidRPr="00A41B84">
        <w:rPr>
          <w:rFonts w:ascii="Garamond" w:hAnsi="Garamond" w:cs="AdvCaeciliaBdIt"/>
          <w:bCs/>
          <w:i/>
          <w:iCs/>
          <w:smallCaps w:val="0"/>
          <w:color w:val="auto"/>
          <w:spacing w:val="0"/>
          <w:sz w:val="20"/>
          <w:szCs w:val="20"/>
        </w:rPr>
        <w:t>CHARLSON COMORBITY SCORE CALCULATION</w:t>
      </w:r>
      <w:r w:rsidRPr="00A41B84">
        <w:rPr>
          <w:rFonts w:ascii="Garamond" w:hAnsi="Garamond" w:cs="AdvCaeciliaBdIt"/>
          <w:i/>
          <w:iCs/>
          <w:smallCaps w:val="0"/>
          <w:color w:val="auto"/>
          <w:spacing w:val="0"/>
          <w:sz w:val="20"/>
          <w:szCs w:val="20"/>
        </w:rPr>
        <w:t xml:space="preserve"> </w:t>
      </w:r>
    </w:p>
    <w:tbl>
      <w:tblPr>
        <w:tblStyle w:val="Grilledutableau"/>
        <w:tblW w:w="9776" w:type="dxa"/>
        <w:tblInd w:w="-431" w:type="dxa"/>
        <w:tblLook w:val="04A0" w:firstRow="1" w:lastRow="0" w:firstColumn="1" w:lastColumn="0" w:noHBand="0" w:noVBand="1"/>
      </w:tblPr>
      <w:tblGrid>
        <w:gridCol w:w="1831"/>
        <w:gridCol w:w="630"/>
        <w:gridCol w:w="7315"/>
      </w:tblGrid>
      <w:tr w:rsidR="00FC7E30" w:rsidRPr="00A41B84" w14:paraId="7B05A785" w14:textId="77777777" w:rsidTr="00B97474">
        <w:tc>
          <w:tcPr>
            <w:tcW w:w="1838" w:type="dxa"/>
          </w:tcPr>
          <w:p w14:paraId="7B05A782" w14:textId="77777777" w:rsidR="00FC7E30" w:rsidRPr="00A41B84" w:rsidRDefault="00FC7E30" w:rsidP="00FC7E30">
            <w:pPr>
              <w:spacing w:after="0" w:line="240" w:lineRule="auto"/>
              <w:jc w:val="left"/>
              <w:rPr>
                <w:rFonts w:ascii="Garamond" w:hAnsi="Garamond"/>
                <w:b/>
                <w:i/>
              </w:rPr>
            </w:pPr>
            <w:r w:rsidRPr="00A41B84">
              <w:rPr>
                <w:rFonts w:ascii="Garamond" w:hAnsi="Garamond"/>
                <w:b/>
                <w:i/>
              </w:rPr>
              <w:t>VARIABLE</w:t>
            </w:r>
          </w:p>
        </w:tc>
        <w:tc>
          <w:tcPr>
            <w:tcW w:w="452" w:type="dxa"/>
          </w:tcPr>
          <w:p w14:paraId="7B05A783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A41B84"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Coef</w:t>
            </w:r>
            <w:proofErr w:type="spellEnd"/>
          </w:p>
        </w:tc>
        <w:tc>
          <w:tcPr>
            <w:tcW w:w="7486" w:type="dxa"/>
          </w:tcPr>
          <w:p w14:paraId="7B05A784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  <w:r w:rsidRPr="00A41B84"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ICD-10 CODES</w:t>
            </w:r>
          </w:p>
        </w:tc>
      </w:tr>
      <w:tr w:rsidR="00FC7E30" w:rsidRPr="00A41B84" w14:paraId="7B05A789" w14:textId="77777777" w:rsidTr="00B97474">
        <w:tc>
          <w:tcPr>
            <w:tcW w:w="1838" w:type="dxa"/>
          </w:tcPr>
          <w:p w14:paraId="7B05A786" w14:textId="77777777" w:rsidR="00FC7E30" w:rsidRPr="00A41B84" w:rsidRDefault="00FC7E30" w:rsidP="00FC7E30">
            <w:pPr>
              <w:spacing w:after="0" w:line="240" w:lineRule="auto"/>
              <w:jc w:val="left"/>
              <w:rPr>
                <w:rFonts w:ascii="Garamond" w:hAnsi="Garamond"/>
                <w:b/>
              </w:rPr>
            </w:pPr>
            <w:r w:rsidRPr="00006ABE">
              <w:rPr>
                <w:rFonts w:ascii="Garamond" w:hAnsi="Garamond"/>
                <w:b/>
              </w:rPr>
              <w:t>Congestive heart failure</w:t>
            </w:r>
          </w:p>
        </w:tc>
        <w:tc>
          <w:tcPr>
            <w:tcW w:w="452" w:type="dxa"/>
          </w:tcPr>
          <w:p w14:paraId="7B05A787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1D33D9">
              <w:rPr>
                <w:rFonts w:ascii="Garamond" w:hAnsi="Garamond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486" w:type="dxa"/>
          </w:tcPr>
          <w:p w14:paraId="7B05A788" w14:textId="77777777" w:rsidR="00FC7E30" w:rsidRPr="00006ABE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006ABE">
              <w:rPr>
                <w:rFonts w:ascii="Garamond" w:hAnsi="Garamond"/>
                <w:color w:val="000000" w:themeColor="text1"/>
                <w:sz w:val="18"/>
                <w:szCs w:val="18"/>
              </w:rPr>
              <w:t>I110, I130, I132, I50, I500, I501, I509</w:t>
            </w:r>
          </w:p>
        </w:tc>
      </w:tr>
      <w:tr w:rsidR="00FC7E30" w:rsidRPr="00A41B84" w14:paraId="7B05A78D" w14:textId="77777777" w:rsidTr="00B97474">
        <w:tc>
          <w:tcPr>
            <w:tcW w:w="1838" w:type="dxa"/>
          </w:tcPr>
          <w:p w14:paraId="7B05A78A" w14:textId="77777777" w:rsidR="00FC7E30" w:rsidRPr="00A41B84" w:rsidRDefault="00FC7E30" w:rsidP="00FC7E30">
            <w:pPr>
              <w:spacing w:after="0" w:line="240" w:lineRule="auto"/>
              <w:jc w:val="left"/>
              <w:rPr>
                <w:rFonts w:ascii="Garamond" w:hAnsi="Garamond"/>
                <w:b/>
              </w:rPr>
            </w:pPr>
            <w:r w:rsidRPr="00006ABE">
              <w:rPr>
                <w:rFonts w:ascii="Garamond" w:hAnsi="Garamond"/>
                <w:b/>
              </w:rPr>
              <w:t>Myocardial infarction</w:t>
            </w:r>
          </w:p>
        </w:tc>
        <w:tc>
          <w:tcPr>
            <w:tcW w:w="452" w:type="dxa"/>
          </w:tcPr>
          <w:p w14:paraId="7B05A78B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1D33D9">
              <w:rPr>
                <w:rFonts w:ascii="Garamond" w:hAnsi="Garamond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486" w:type="dxa"/>
          </w:tcPr>
          <w:p w14:paraId="7B05A78C" w14:textId="77777777" w:rsidR="00FC7E30" w:rsidRPr="00006ABE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006ABE">
              <w:rPr>
                <w:rFonts w:ascii="Garamond" w:hAnsi="Garamond"/>
                <w:color w:val="000000" w:themeColor="text1"/>
                <w:sz w:val="18"/>
                <w:szCs w:val="18"/>
              </w:rPr>
              <w:t>I21, I2,2 I252, I255</w:t>
            </w:r>
          </w:p>
        </w:tc>
      </w:tr>
      <w:tr w:rsidR="00FC7E30" w:rsidRPr="00644AB9" w14:paraId="7B05A791" w14:textId="77777777" w:rsidTr="00B97474">
        <w:tc>
          <w:tcPr>
            <w:tcW w:w="1838" w:type="dxa"/>
          </w:tcPr>
          <w:p w14:paraId="7B05A78E" w14:textId="77777777" w:rsidR="00FC7E30" w:rsidRPr="00A41B84" w:rsidRDefault="00FC7E30" w:rsidP="00FC7E30">
            <w:pPr>
              <w:spacing w:after="0" w:line="240" w:lineRule="auto"/>
              <w:jc w:val="left"/>
              <w:rPr>
                <w:rFonts w:ascii="Garamond" w:hAnsi="Garamond"/>
                <w:b/>
              </w:rPr>
            </w:pPr>
            <w:r w:rsidRPr="00006ABE">
              <w:rPr>
                <w:rFonts w:ascii="Garamond" w:hAnsi="Garamond"/>
                <w:b/>
              </w:rPr>
              <w:t>Peripheral vascular disease</w:t>
            </w:r>
          </w:p>
        </w:tc>
        <w:tc>
          <w:tcPr>
            <w:tcW w:w="452" w:type="dxa"/>
          </w:tcPr>
          <w:p w14:paraId="7B05A78F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1D33D9">
              <w:rPr>
                <w:rFonts w:ascii="Garamond" w:hAnsi="Garamond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486" w:type="dxa"/>
          </w:tcPr>
          <w:p w14:paraId="7B05A790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  <w:lang w:val="it-IT"/>
              </w:rPr>
            </w:pPr>
            <w:r w:rsidRPr="00006ABE">
              <w:rPr>
                <w:rFonts w:ascii="Garamond" w:hAnsi="Garamond"/>
                <w:color w:val="000000" w:themeColor="text1"/>
                <w:sz w:val="18"/>
                <w:szCs w:val="18"/>
                <w:lang w:val="it-IT"/>
              </w:rPr>
              <w:t>I70, I700, I701, I702, I708, I709, I71, I710, I711, I712, I713, I714, I715, I716, I718, I719, I731, I738, I739</w:t>
            </w:r>
            <w:r w:rsidRPr="00A41B84">
              <w:rPr>
                <w:rFonts w:ascii="Garamond" w:hAnsi="Garamond"/>
                <w:color w:val="000000" w:themeColor="text1"/>
                <w:sz w:val="18"/>
                <w:szCs w:val="18"/>
                <w:lang w:val="it-IT"/>
              </w:rPr>
              <w:t>, I771, I790, I792, K551, K558, K559, Z958, Z959</w:t>
            </w:r>
          </w:p>
        </w:tc>
      </w:tr>
      <w:tr w:rsidR="00FC7E30" w:rsidRPr="00A41B84" w14:paraId="7B05A796" w14:textId="77777777" w:rsidTr="00B97474">
        <w:tc>
          <w:tcPr>
            <w:tcW w:w="1838" w:type="dxa"/>
          </w:tcPr>
          <w:p w14:paraId="7B05A792" w14:textId="77777777" w:rsidR="00FC7E30" w:rsidRPr="00A41B84" w:rsidRDefault="00FC7E30" w:rsidP="00FC7E30">
            <w:pPr>
              <w:spacing w:after="0" w:line="240" w:lineRule="auto"/>
              <w:jc w:val="left"/>
              <w:rPr>
                <w:rFonts w:ascii="Garamond" w:hAnsi="Garamond"/>
                <w:b/>
              </w:rPr>
            </w:pPr>
            <w:r w:rsidRPr="00006ABE">
              <w:rPr>
                <w:rFonts w:ascii="Garamond" w:hAnsi="Garamond"/>
                <w:b/>
              </w:rPr>
              <w:t>Cerebrovascular disease</w:t>
            </w:r>
          </w:p>
        </w:tc>
        <w:tc>
          <w:tcPr>
            <w:tcW w:w="452" w:type="dxa"/>
          </w:tcPr>
          <w:p w14:paraId="7B05A793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1D33D9">
              <w:rPr>
                <w:rFonts w:ascii="Garamond" w:hAnsi="Garamond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486" w:type="dxa"/>
          </w:tcPr>
          <w:p w14:paraId="7B05A794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  <w:lang w:val="it-IT"/>
              </w:rPr>
            </w:pPr>
            <w:r w:rsidRPr="00006ABE">
              <w:rPr>
                <w:rFonts w:ascii="Garamond" w:hAnsi="Garamond"/>
                <w:color w:val="000000" w:themeColor="text1"/>
                <w:sz w:val="18"/>
                <w:szCs w:val="18"/>
                <w:lang w:val="it-IT"/>
              </w:rPr>
              <w:t>G45, G450, G451, G452, G453, G454, G458, G459, G46, G460, G461, G462, G463, G464, G465, G466, G467, G468, H34</w:t>
            </w:r>
            <w:r w:rsidRPr="00A41B84">
              <w:rPr>
                <w:rFonts w:ascii="Garamond" w:hAnsi="Garamond"/>
                <w:color w:val="000000" w:themeColor="text1"/>
                <w:sz w:val="18"/>
                <w:szCs w:val="18"/>
                <w:lang w:val="it-IT"/>
              </w:rPr>
              <w:t>0, I60, I600, I601, I602, I603, I604, I605, I606, I607, I608, I609, I61, I610, I611, I612, I613, I614, I615, I616, I618, I619, I62I, 620, I621, I629, I63, I630, I631, I632, I633, I634, I635, I636, I638, I639, I64, I65, I650, I651, I652, I653, I658, I659, I66, I660, I661, I662, I663, I664, I668, I669, I67, I670, I671, I672, I673, I674, I675, I676, I677, I678, I679, I68, I680, I681, I682, I688, I69,</w:t>
            </w:r>
          </w:p>
          <w:p w14:paraId="7B05A795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41B84">
              <w:rPr>
                <w:rFonts w:ascii="Garamond" w:hAnsi="Garamond"/>
                <w:color w:val="000000" w:themeColor="text1"/>
                <w:sz w:val="18"/>
                <w:szCs w:val="18"/>
                <w:lang w:val="it-IT"/>
              </w:rPr>
              <w:t xml:space="preserve"> </w:t>
            </w:r>
            <w:r w:rsidRPr="00A41B84">
              <w:rPr>
                <w:rFonts w:ascii="Garamond" w:hAnsi="Garamond"/>
                <w:color w:val="000000" w:themeColor="text1"/>
                <w:sz w:val="18"/>
                <w:szCs w:val="18"/>
              </w:rPr>
              <w:t>I690, I691, I692, I693, I694, I698</w:t>
            </w:r>
          </w:p>
        </w:tc>
      </w:tr>
      <w:tr w:rsidR="00FC7E30" w:rsidRPr="00A41B84" w14:paraId="7B05A79D" w14:textId="77777777" w:rsidTr="00B97474">
        <w:tc>
          <w:tcPr>
            <w:tcW w:w="1838" w:type="dxa"/>
          </w:tcPr>
          <w:p w14:paraId="7B05A797" w14:textId="77777777" w:rsidR="00FC7E30" w:rsidRPr="00006ABE" w:rsidRDefault="00FC7E30" w:rsidP="00FC7E30">
            <w:pPr>
              <w:spacing w:after="0" w:line="240" w:lineRule="auto"/>
              <w:jc w:val="left"/>
              <w:rPr>
                <w:rFonts w:ascii="Garamond" w:hAnsi="Garamond"/>
                <w:b/>
              </w:rPr>
            </w:pPr>
            <w:r w:rsidRPr="00006ABE">
              <w:rPr>
                <w:rFonts w:ascii="Garamond" w:hAnsi="Garamond"/>
                <w:b/>
              </w:rPr>
              <w:t>Dementia</w:t>
            </w:r>
          </w:p>
        </w:tc>
        <w:tc>
          <w:tcPr>
            <w:tcW w:w="452" w:type="dxa"/>
          </w:tcPr>
          <w:p w14:paraId="7B05A798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1D33D9">
              <w:rPr>
                <w:rFonts w:ascii="Garamond" w:hAnsi="Garamond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486" w:type="dxa"/>
          </w:tcPr>
          <w:p w14:paraId="7B05A799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006ABE">
              <w:rPr>
                <w:rFonts w:ascii="Garamond" w:hAnsi="Garamond"/>
                <w:color w:val="000000" w:themeColor="text1"/>
                <w:sz w:val="18"/>
                <w:szCs w:val="18"/>
              </w:rPr>
              <w:t>F00, F000, F0000, F00000, F00001, F00002, F0001, F00010, F00011, F00012, F0002, F00020, F00021, F00022, F0003, F00030, F00031, F00032,</w:t>
            </w:r>
            <w:r w:rsidRPr="00A41B84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F0004, F00040, F00041, F00042, F001, F0010, F00100, F00101, F00102, F0011, F00110, F00111, F00112, F0012, F00120, F00121, F00122, F0013, F00130, F00131, F00132, F0014, F00140, F00141, F00142, F002, F0020, F00200, F00201, F00202, F0021, F00210, F00211, F00212, F0022, F00220, F00221, F00222, F0023, F00230, F00231, F00232, F0024, F00240, F00241, F00242, F009, F0090, F00900, F00901, F00902, F0091, F00910, F00911, F00912, F0092, F00920, F00921, F00922, F0093, F00930, F00931, F00932, F0094, F00940, F00941, F00942, F01, F010, F0100, F01000, F01001, F01002, F0101, F01010, F01011, F01012, F0102, F01020, F01021, F01022, F0103, F01030, F01031, F01032, F0104, F01040, F01041, F01042, F011, F0110, F01100, F01101, F01102, F0111, F01110, F01111, F01112, F0112, F01120, F01121, F01122, F0113, F01130, F01131, F01132, F0114, F01140, F01141, F01142, F012, F0120, F01200, F01201, F01202, F0121, F01210, F01211, F01212, F0122, F01220, F01221, F01222, F0123, F01230, F01231, F01232, F0124, F01240, F01241, F01242, F013, F0130, F01300, F01301, F01302, F0131, F01310, F01311, F01312, F0132, F01320,</w:t>
            </w:r>
          </w:p>
          <w:p w14:paraId="7B05A79A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41B84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F01321, F01322, F0133, F01330, F01331, F01332, F0134, F01340, F01341, F01342, F018, F0180, F01800, F01801, F01802, F0181, F01810, F01811, F01812, F0182, F01820, F01821, F01822, F0183, F01830, F01831, F01832, F0184, F01840, F01841, F01842, F019, F0190, F01900, F01901, F01902, F0191, F01910, F01911, F01912, F0192, F01920, F01921, F01922, F0193, F01930, F01931, F01932, F0194, F01940, F01941, F01942, F02, F020, F0200, F02000, F02001, F02002, F0201, F02010, F02011, F02012, F0202, F02020, F02021, F02022, F0203, F02030, F02031, F02032, F0204, F02040, F02041, F02042, F021, F0210, F02100, F02101, F02102, F0211, F02110, F02111, F02112, F0212, F02120, F02121, F02122, F0213, F02130, F02131, F02132, F0214, F02140, F02141, F02142, F022, F0220, F02200, F02201, F02202,</w:t>
            </w:r>
          </w:p>
          <w:p w14:paraId="7B05A79B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41B84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F0221, F02210, F02211, F02212, F0222, F02220, F02221, F02222, F0223, F02230, F02231, F02232, F0224, F02240, F02241, F02242, F023, F0230, F02300, F02301, F02302, F0231, F02310, F02311, F02312, F0232, F02320, F02321, F02322, F0233, F02330, F02331, F02332, F0234, F02340, F02341, F02342, F024, F0240, F02400, F02401, F02402, F0241, F02410, F02411, F02412, F0242, F02420, F02421, F02422, F0243, F02430, F02431, F02432, F0244, F02440, F02441, F02442, F028, F0280,</w:t>
            </w:r>
          </w:p>
          <w:p w14:paraId="7B05A79C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41B84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F02800, F02801, F02802, F0281, F02810, F02811, F02812, F0282, F02820, F02821, F02822, F0283, F02830, F02831, F02832, F0284, F02840, F02841, F02842, F03, F03+0, F03+00, F03+01, F03+02, F03+1, F03+10, F03+11, F03+12, F03+2, F03+20, F03+21, F03+22, F03+3, F03+30, F03+31, F03+32, F03+4, F03+40, F03+41, F03+42, F051, G30, G300, G301, G308, G309, G311</w:t>
            </w:r>
          </w:p>
        </w:tc>
      </w:tr>
      <w:tr w:rsidR="00FC7E30" w:rsidRPr="00A41B84" w14:paraId="7B05A7A2" w14:textId="77777777" w:rsidTr="00B97474">
        <w:tc>
          <w:tcPr>
            <w:tcW w:w="1838" w:type="dxa"/>
          </w:tcPr>
          <w:p w14:paraId="7B05A79E" w14:textId="77777777" w:rsidR="00FC7E30" w:rsidRPr="00A41B84" w:rsidRDefault="00FC7E30" w:rsidP="00FC7E30">
            <w:pPr>
              <w:spacing w:after="0" w:line="240" w:lineRule="auto"/>
              <w:jc w:val="left"/>
              <w:rPr>
                <w:rFonts w:ascii="Garamond" w:hAnsi="Garamond"/>
                <w:b/>
              </w:rPr>
            </w:pPr>
            <w:r w:rsidRPr="00006ABE">
              <w:rPr>
                <w:rFonts w:ascii="Garamond" w:hAnsi="Garamond"/>
                <w:b/>
              </w:rPr>
              <w:t>Chronic pulmonary dis</w:t>
            </w:r>
            <w:r w:rsidRPr="00A41B84">
              <w:rPr>
                <w:rFonts w:ascii="Garamond" w:hAnsi="Garamond"/>
                <w:b/>
              </w:rPr>
              <w:t>ease</w:t>
            </w:r>
          </w:p>
        </w:tc>
        <w:tc>
          <w:tcPr>
            <w:tcW w:w="452" w:type="dxa"/>
          </w:tcPr>
          <w:p w14:paraId="7B05A79F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1D33D9">
              <w:rPr>
                <w:rFonts w:ascii="Garamond" w:hAnsi="Garamond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486" w:type="dxa"/>
          </w:tcPr>
          <w:p w14:paraId="7B05A7A0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006ABE">
              <w:rPr>
                <w:rFonts w:ascii="Garamond" w:hAnsi="Garamond"/>
                <w:color w:val="000000" w:themeColor="text1"/>
                <w:sz w:val="18"/>
                <w:szCs w:val="18"/>
              </w:rPr>
              <w:t>( I278, I279, J40, J41, J410, J411, J418, J42, J43, J430, J431, J432, J438, J439, J44, J440, J441, J448, J449, J45, J450, J451,</w:t>
            </w:r>
            <w:r w:rsidRPr="00A41B84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J458, J459, J46, J47, J60, J61, J62, J620, J628, J63, J630, J631, J632, J633, J634, J635, J638,</w:t>
            </w:r>
          </w:p>
          <w:p w14:paraId="7B05A7A1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A41B84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J64, J65, J66, J660, J661, J662, J668, J67, J670, J671, J672, J673, J674, J675, J676, J677, J678, J679, J684, J701, J703</w:t>
            </w:r>
          </w:p>
        </w:tc>
      </w:tr>
      <w:tr w:rsidR="00FC7E30" w:rsidRPr="00A41B84" w14:paraId="7B05A7A6" w14:textId="77777777" w:rsidTr="00B97474">
        <w:tc>
          <w:tcPr>
            <w:tcW w:w="1838" w:type="dxa"/>
          </w:tcPr>
          <w:p w14:paraId="7B05A7A3" w14:textId="77777777" w:rsidR="00FC7E30" w:rsidRPr="00A41B84" w:rsidRDefault="00FC7E30" w:rsidP="00FC7E30">
            <w:pPr>
              <w:spacing w:after="0" w:line="240" w:lineRule="auto"/>
              <w:jc w:val="left"/>
              <w:rPr>
                <w:rFonts w:ascii="Garamond" w:hAnsi="Garamond"/>
                <w:b/>
              </w:rPr>
            </w:pPr>
            <w:r w:rsidRPr="00006ABE">
              <w:rPr>
                <w:rFonts w:ascii="Garamond" w:hAnsi="Garamond"/>
                <w:b/>
              </w:rPr>
              <w:t>Connective tissue disease</w:t>
            </w:r>
          </w:p>
        </w:tc>
        <w:tc>
          <w:tcPr>
            <w:tcW w:w="452" w:type="dxa"/>
          </w:tcPr>
          <w:p w14:paraId="7B05A7A4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1D33D9">
              <w:rPr>
                <w:rFonts w:ascii="Garamond" w:hAnsi="Garamond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486" w:type="dxa"/>
          </w:tcPr>
          <w:p w14:paraId="7B05A7A5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006ABE">
              <w:rPr>
                <w:rFonts w:ascii="Garamond" w:hAnsi="Garamond"/>
                <w:color w:val="000000" w:themeColor="text1"/>
                <w:sz w:val="18"/>
                <w:szCs w:val="18"/>
              </w:rPr>
              <w:t>M05, M050, M0500, M0501, M0502, M0503, M0504, M0505, M0506, M0507, M0508, M0509, M051, M0510, M0511, M0512, M0513, M0514, M0515, M</w:t>
            </w:r>
            <w:r w:rsidRPr="00A41B84">
              <w:rPr>
                <w:rFonts w:ascii="Garamond" w:hAnsi="Garamond"/>
                <w:color w:val="000000" w:themeColor="text1"/>
                <w:sz w:val="18"/>
                <w:szCs w:val="18"/>
              </w:rPr>
              <w:t>0516, M0517, M0518, M0519, M052, M0520, M0521, M0522, M0523, M0524, M0525, M0526, M0527, M0528, M0529, M053, M0530, M0531, M0532, M0533, M0534, M0535, M0536, M0537, M0538, M0539, M058, M0580, M0581, M0582, M0583, M0584, M0585, M0586, M0587, M0588, M0589, M059, M0590, M0591, M0592, M0593, M0594, M0595, M0596, M0597, M0598, M0599, M06, M060, M0600, M0601, M0602, M0603, M0604, M0605, M0606, M0607, M0608, M0609, M061, M0610, M0611, M0612, M0613, M0614, M0615, M0616, M0617, M0618, M0619, M062, M0620, M0621, M0622, M0623, M0624, M0625, M0626, M0627, M0628, M0629, M063, M0630, M0631, M0632, M0633, M0634, M0635, M0636, M0637, M0638, M0639, M064, M0640, M0641, M0642, M0643, M0644, M0645, M0646, M0647, M0648, M0649, M068, M0680, M0681, M0682, M0683, M0684, M0685, M0686, M0687, M0688, M0689, M069, M0690, M0691, M0692, M0693, M0694, M0695, M0696, M0697, M0698, M0699, M315, M32, M320, M321, M328, M329, M33, M330, M331, M332, M339, M34, M340, M341, M342, M348, M349, M351, M353, M360</w:t>
            </w:r>
          </w:p>
        </w:tc>
      </w:tr>
      <w:tr w:rsidR="00FC7E30" w:rsidRPr="00A41B84" w14:paraId="7B05A7AA" w14:textId="77777777" w:rsidTr="00B97474">
        <w:tc>
          <w:tcPr>
            <w:tcW w:w="1838" w:type="dxa"/>
          </w:tcPr>
          <w:p w14:paraId="7B05A7A7" w14:textId="77777777" w:rsidR="00FC7E30" w:rsidRPr="00006ABE" w:rsidRDefault="00FC7E30" w:rsidP="00FC7E30">
            <w:pPr>
              <w:spacing w:after="0" w:line="240" w:lineRule="auto"/>
              <w:jc w:val="left"/>
              <w:rPr>
                <w:rFonts w:ascii="Garamond" w:hAnsi="Garamond"/>
                <w:b/>
              </w:rPr>
            </w:pPr>
            <w:r w:rsidRPr="00006ABE">
              <w:rPr>
                <w:rFonts w:ascii="Garamond" w:hAnsi="Garamond"/>
                <w:b/>
              </w:rPr>
              <w:t>Ulcer disease</w:t>
            </w:r>
          </w:p>
        </w:tc>
        <w:tc>
          <w:tcPr>
            <w:tcW w:w="452" w:type="dxa"/>
          </w:tcPr>
          <w:p w14:paraId="7B05A7A8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1D33D9">
              <w:rPr>
                <w:rFonts w:ascii="Garamond" w:hAnsi="Garamond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486" w:type="dxa"/>
          </w:tcPr>
          <w:p w14:paraId="7B05A7A9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006ABE">
              <w:rPr>
                <w:rFonts w:ascii="Garamond" w:hAnsi="Garamond"/>
                <w:color w:val="000000" w:themeColor="text1"/>
                <w:sz w:val="18"/>
                <w:szCs w:val="18"/>
              </w:rPr>
              <w:t>K25, K250, K251, K252, K253, K254, K255, K256, K257, K259, K26, K260, K261, K262, K263</w:t>
            </w:r>
            <w:r w:rsidRPr="00BD4D96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, </w:t>
            </w:r>
            <w:r w:rsidRPr="00BD4D96">
              <w:rPr>
                <w:rFonts w:ascii="Garamond" w:hAnsi="Garamond"/>
                <w:color w:val="000000" w:themeColor="text1"/>
                <w:sz w:val="18"/>
                <w:szCs w:val="18"/>
              </w:rPr>
              <w:lastRenderedPageBreak/>
              <w:t>K264, K265, K266, K267, K269, K27, K270, K271, K272, K273, K274, K275</w:t>
            </w:r>
            <w:r w:rsidRPr="00A41B84">
              <w:rPr>
                <w:rFonts w:ascii="Garamond" w:hAnsi="Garamond"/>
                <w:color w:val="000000" w:themeColor="text1"/>
                <w:sz w:val="18"/>
                <w:szCs w:val="18"/>
              </w:rPr>
              <w:t>, K276, K277, K279, K28, K280, K281, K282, K283, K284, K285, K286, K287, K289</w:t>
            </w:r>
          </w:p>
        </w:tc>
      </w:tr>
      <w:tr w:rsidR="00FC7E30" w:rsidRPr="00A41B84" w14:paraId="7B05A7AE" w14:textId="77777777" w:rsidTr="00B97474">
        <w:tc>
          <w:tcPr>
            <w:tcW w:w="1838" w:type="dxa"/>
          </w:tcPr>
          <w:p w14:paraId="7B05A7AB" w14:textId="77777777" w:rsidR="00FC7E30" w:rsidRPr="00006ABE" w:rsidRDefault="00FC7E30" w:rsidP="00FC7E30">
            <w:pPr>
              <w:spacing w:after="0" w:line="240" w:lineRule="auto"/>
              <w:jc w:val="left"/>
              <w:rPr>
                <w:rFonts w:ascii="Garamond" w:hAnsi="Garamond"/>
                <w:b/>
              </w:rPr>
            </w:pPr>
            <w:r w:rsidRPr="00006ABE">
              <w:rPr>
                <w:rFonts w:ascii="Garamond" w:hAnsi="Garamond"/>
                <w:b/>
              </w:rPr>
              <w:lastRenderedPageBreak/>
              <w:t>Mild liver disease</w:t>
            </w:r>
          </w:p>
        </w:tc>
        <w:tc>
          <w:tcPr>
            <w:tcW w:w="452" w:type="dxa"/>
          </w:tcPr>
          <w:p w14:paraId="7B05A7AC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1D33D9">
              <w:rPr>
                <w:rFonts w:ascii="Garamond" w:hAnsi="Garamond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486" w:type="dxa"/>
          </w:tcPr>
          <w:p w14:paraId="7B05A7AD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006ABE">
              <w:rPr>
                <w:rFonts w:ascii="Garamond" w:hAnsi="Garamond"/>
                <w:color w:val="000000" w:themeColor="text1"/>
                <w:sz w:val="18"/>
                <w:szCs w:val="18"/>
              </w:rPr>
              <w:t>B18, B180, B181, B182, B188, B189, K70, K700, K701, K702, K703, K704, K709, K713, K71</w:t>
            </w:r>
            <w:r w:rsidRPr="00BD4D96">
              <w:rPr>
                <w:rFonts w:ascii="Garamond" w:hAnsi="Garamond"/>
                <w:color w:val="000000" w:themeColor="text1"/>
                <w:sz w:val="18"/>
                <w:szCs w:val="18"/>
              </w:rPr>
              <w:t>4, K715, K717, K73, K730, K731, K732, K738, K739, K74, K740, K741, K742</w:t>
            </w:r>
            <w:r w:rsidRPr="00A41B84">
              <w:rPr>
                <w:rFonts w:ascii="Garamond" w:hAnsi="Garamond"/>
                <w:color w:val="000000" w:themeColor="text1"/>
                <w:sz w:val="18"/>
                <w:szCs w:val="18"/>
              </w:rPr>
              <w:t>, K743, K744, K745, K746, K760, K762, K763, K764, K768, K769, Z944</w:t>
            </w:r>
          </w:p>
        </w:tc>
      </w:tr>
      <w:tr w:rsidR="00FC7E30" w:rsidRPr="00644AB9" w14:paraId="7B05A7B2" w14:textId="77777777" w:rsidTr="00B97474">
        <w:tc>
          <w:tcPr>
            <w:tcW w:w="1838" w:type="dxa"/>
          </w:tcPr>
          <w:p w14:paraId="7B05A7AF" w14:textId="77777777" w:rsidR="00FC7E30" w:rsidRPr="00006ABE" w:rsidRDefault="00FC7E30" w:rsidP="00FC7E30">
            <w:pPr>
              <w:spacing w:after="0" w:line="240" w:lineRule="auto"/>
              <w:jc w:val="left"/>
              <w:rPr>
                <w:rFonts w:ascii="Garamond" w:hAnsi="Garamond"/>
                <w:b/>
              </w:rPr>
            </w:pPr>
            <w:r w:rsidRPr="00006ABE">
              <w:rPr>
                <w:rFonts w:ascii="Garamond" w:hAnsi="Garamond"/>
                <w:b/>
              </w:rPr>
              <w:t xml:space="preserve">Diabetes </w:t>
            </w:r>
          </w:p>
        </w:tc>
        <w:tc>
          <w:tcPr>
            <w:tcW w:w="452" w:type="dxa"/>
          </w:tcPr>
          <w:p w14:paraId="7B05A7B0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1D33D9">
              <w:rPr>
                <w:rFonts w:ascii="Garamond" w:hAnsi="Garamond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486" w:type="dxa"/>
          </w:tcPr>
          <w:p w14:paraId="7B05A7B1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  <w:lang w:val="it-IT"/>
              </w:rPr>
            </w:pPr>
            <w:r w:rsidRPr="00006ABE">
              <w:rPr>
                <w:rFonts w:ascii="Garamond" w:hAnsi="Garamond"/>
                <w:color w:val="000000" w:themeColor="text1"/>
                <w:sz w:val="18"/>
                <w:szCs w:val="18"/>
                <w:lang w:val="it-IT"/>
              </w:rPr>
              <w:t>E100, E101, E106, E108, E109, E110, E111, E116, E118, E119, E120, E121, E126, E128, E129, E130, E131, E13</w:t>
            </w:r>
            <w:r w:rsidRPr="00A41B84">
              <w:rPr>
                <w:rFonts w:ascii="Garamond" w:hAnsi="Garamond"/>
                <w:color w:val="000000" w:themeColor="text1"/>
                <w:sz w:val="18"/>
                <w:szCs w:val="18"/>
                <w:lang w:val="it-IT"/>
              </w:rPr>
              <w:t>6, E138, E139, E140, E141, E146, E148, E149</w:t>
            </w:r>
          </w:p>
        </w:tc>
      </w:tr>
      <w:tr w:rsidR="00FC7E30" w:rsidRPr="00A41B84" w14:paraId="7B05A7B6" w14:textId="77777777" w:rsidTr="00B97474">
        <w:tc>
          <w:tcPr>
            <w:tcW w:w="1838" w:type="dxa"/>
          </w:tcPr>
          <w:p w14:paraId="7B05A7B3" w14:textId="77777777" w:rsidR="00FC7E30" w:rsidRPr="00006ABE" w:rsidRDefault="00FC7E30" w:rsidP="00FC7E30">
            <w:pPr>
              <w:spacing w:after="0" w:line="240" w:lineRule="auto"/>
              <w:jc w:val="left"/>
              <w:rPr>
                <w:rFonts w:ascii="Garamond" w:hAnsi="Garamond"/>
                <w:b/>
              </w:rPr>
            </w:pPr>
            <w:r w:rsidRPr="00006ABE">
              <w:rPr>
                <w:rFonts w:ascii="Garamond" w:hAnsi="Garamond"/>
                <w:b/>
              </w:rPr>
              <w:t>Hemiplegia</w:t>
            </w:r>
          </w:p>
        </w:tc>
        <w:tc>
          <w:tcPr>
            <w:tcW w:w="452" w:type="dxa"/>
          </w:tcPr>
          <w:p w14:paraId="7B05A7B4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1D33D9">
              <w:rPr>
                <w:rFonts w:ascii="Garamond" w:hAnsi="Garamond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486" w:type="dxa"/>
          </w:tcPr>
          <w:p w14:paraId="7B05A7B5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006ABE">
              <w:rPr>
                <w:rFonts w:ascii="Garamond" w:hAnsi="Garamond"/>
                <w:color w:val="000000" w:themeColor="text1"/>
                <w:sz w:val="18"/>
                <w:szCs w:val="18"/>
              </w:rPr>
              <w:t>G041, G114, G801, G802, G81, G810, G8100, G8101, G8108, G811, G819, G82, G820, G821, G822, G823, G824, G825, G830, G831, G832, G83</w:t>
            </w:r>
            <w:r w:rsidRPr="00A41B84">
              <w:rPr>
                <w:rFonts w:ascii="Garamond" w:hAnsi="Garamond"/>
                <w:color w:val="000000" w:themeColor="text1"/>
                <w:sz w:val="18"/>
                <w:szCs w:val="18"/>
              </w:rPr>
              <w:t>3, G834, G839</w:t>
            </w:r>
          </w:p>
        </w:tc>
      </w:tr>
      <w:tr w:rsidR="00FC7E30" w:rsidRPr="00A41B84" w14:paraId="7B05A7BA" w14:textId="77777777" w:rsidTr="00B97474">
        <w:tc>
          <w:tcPr>
            <w:tcW w:w="1838" w:type="dxa"/>
          </w:tcPr>
          <w:p w14:paraId="7B05A7B7" w14:textId="77777777" w:rsidR="00FC7E30" w:rsidRPr="00A41B84" w:rsidRDefault="00FC7E30" w:rsidP="00FC7E30">
            <w:pPr>
              <w:spacing w:after="0" w:line="240" w:lineRule="auto"/>
              <w:jc w:val="left"/>
              <w:rPr>
                <w:rFonts w:ascii="Garamond" w:hAnsi="Garamond"/>
                <w:b/>
              </w:rPr>
            </w:pPr>
            <w:r w:rsidRPr="00006ABE">
              <w:rPr>
                <w:rFonts w:ascii="Garamond" w:hAnsi="Garamond"/>
                <w:b/>
              </w:rPr>
              <w:t>Moderate or severe renal disease</w:t>
            </w:r>
          </w:p>
        </w:tc>
        <w:tc>
          <w:tcPr>
            <w:tcW w:w="452" w:type="dxa"/>
          </w:tcPr>
          <w:p w14:paraId="7B05A7B8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1D33D9">
              <w:rPr>
                <w:rFonts w:ascii="Garamond" w:hAnsi="Garamond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486" w:type="dxa"/>
          </w:tcPr>
          <w:p w14:paraId="7B05A7B9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006ABE">
              <w:rPr>
                <w:rFonts w:ascii="Garamond" w:hAnsi="Garamond"/>
                <w:color w:val="000000" w:themeColor="text1"/>
                <w:sz w:val="18"/>
                <w:szCs w:val="18"/>
              </w:rPr>
              <w:t>I120, I131, N032, N033, N0330, N0339, N034, N035, N036, N037, N052, N053, N054, N055, N05</w:t>
            </w:r>
            <w:r w:rsidRPr="00BD4D96">
              <w:rPr>
                <w:rFonts w:ascii="Garamond" w:hAnsi="Garamond"/>
                <w:color w:val="000000" w:themeColor="text1"/>
                <w:sz w:val="18"/>
                <w:szCs w:val="18"/>
              </w:rPr>
              <w:t>6, N057, N18, N180, N181, N182, N183, N184, N185, N188, N189, N19, N250, Z490, Z491, Z492, Z940, Z992, Z992+0, Z992+1</w:t>
            </w:r>
            <w:r w:rsidRPr="00A41B84">
              <w:rPr>
                <w:rFonts w:ascii="Garamond" w:hAnsi="Garamond"/>
                <w:color w:val="000000" w:themeColor="text1"/>
                <w:sz w:val="18"/>
                <w:szCs w:val="18"/>
              </w:rPr>
              <w:t>, Z992+8</w:t>
            </w:r>
          </w:p>
        </w:tc>
      </w:tr>
      <w:tr w:rsidR="00FC7E30" w:rsidRPr="00644AB9" w14:paraId="7B05A7BE" w14:textId="77777777" w:rsidTr="00B97474">
        <w:tc>
          <w:tcPr>
            <w:tcW w:w="1838" w:type="dxa"/>
          </w:tcPr>
          <w:p w14:paraId="7B05A7BB" w14:textId="77777777" w:rsidR="00FC7E30" w:rsidRPr="00A41B84" w:rsidRDefault="00FC7E30" w:rsidP="00FC7E30">
            <w:pPr>
              <w:spacing w:after="0" w:line="240" w:lineRule="auto"/>
              <w:jc w:val="left"/>
              <w:rPr>
                <w:rFonts w:ascii="Garamond" w:hAnsi="Garamond"/>
                <w:b/>
              </w:rPr>
            </w:pPr>
            <w:r w:rsidRPr="00006ABE">
              <w:rPr>
                <w:rFonts w:ascii="Garamond" w:hAnsi="Garamond"/>
                <w:b/>
              </w:rPr>
              <w:t>Diabetes with end organ damage</w:t>
            </w:r>
          </w:p>
        </w:tc>
        <w:tc>
          <w:tcPr>
            <w:tcW w:w="452" w:type="dxa"/>
          </w:tcPr>
          <w:p w14:paraId="7B05A7BC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1D33D9">
              <w:rPr>
                <w:rFonts w:ascii="Garamond" w:hAnsi="Garamond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486" w:type="dxa"/>
          </w:tcPr>
          <w:p w14:paraId="7B05A7BD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  <w:lang w:val="it-IT"/>
              </w:rPr>
            </w:pPr>
            <w:r w:rsidRPr="00006ABE">
              <w:rPr>
                <w:rFonts w:ascii="Garamond" w:hAnsi="Garamond"/>
                <w:color w:val="000000" w:themeColor="text1"/>
                <w:sz w:val="18"/>
                <w:szCs w:val="18"/>
                <w:lang w:val="it-IT"/>
              </w:rPr>
              <w:t xml:space="preserve">E102, E103, E104, E105, E107, E112, E1120, E1128, E113, E1130, E1138, E114, E1140, E1148, E115, </w:t>
            </w:r>
            <w:r w:rsidRPr="00A41B84">
              <w:rPr>
                <w:rFonts w:ascii="Garamond" w:hAnsi="Garamond"/>
                <w:color w:val="000000" w:themeColor="text1"/>
                <w:sz w:val="18"/>
                <w:szCs w:val="18"/>
                <w:lang w:val="it-IT"/>
              </w:rPr>
              <w:t>E117, E122, E123, E124, E125, E127, E132, E133, E134, E135, E137, E142, E143, E144, E145, E147</w:t>
            </w:r>
          </w:p>
        </w:tc>
      </w:tr>
      <w:tr w:rsidR="00FC7E30" w:rsidRPr="00A41B84" w14:paraId="7B05A7C2" w14:textId="77777777" w:rsidTr="00B97474">
        <w:tc>
          <w:tcPr>
            <w:tcW w:w="1838" w:type="dxa"/>
          </w:tcPr>
          <w:p w14:paraId="7B05A7BF" w14:textId="77777777" w:rsidR="00FC7E30" w:rsidRPr="00006ABE" w:rsidRDefault="00FC7E30" w:rsidP="00FC7E30">
            <w:pPr>
              <w:spacing w:after="0" w:line="240" w:lineRule="auto"/>
              <w:jc w:val="left"/>
              <w:rPr>
                <w:rFonts w:ascii="Garamond" w:hAnsi="Garamond"/>
                <w:b/>
              </w:rPr>
            </w:pPr>
            <w:r w:rsidRPr="00006ABE">
              <w:rPr>
                <w:rFonts w:ascii="Garamond" w:hAnsi="Garamond"/>
                <w:b/>
              </w:rPr>
              <w:t>Cancer</w:t>
            </w:r>
          </w:p>
        </w:tc>
        <w:tc>
          <w:tcPr>
            <w:tcW w:w="452" w:type="dxa"/>
          </w:tcPr>
          <w:p w14:paraId="7B05A7C0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1D33D9">
              <w:rPr>
                <w:rFonts w:ascii="Garamond" w:hAnsi="Garamond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486" w:type="dxa"/>
          </w:tcPr>
          <w:p w14:paraId="7B05A7C1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006ABE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C00, C000, C001, C002, C003, C004, C005, C006, C008, C009, C01, C02, C020, C021, C022, C023, C024, C028, C029, C03, C030, C031, C039, C04, C040, C041, </w:t>
            </w:r>
            <w:r w:rsidRPr="00A41B84">
              <w:rPr>
                <w:rFonts w:ascii="Garamond" w:hAnsi="Garamond"/>
                <w:color w:val="000000" w:themeColor="text1"/>
                <w:sz w:val="18"/>
                <w:szCs w:val="18"/>
              </w:rPr>
              <w:t>C048, C049, C05, C050, C051, C052, C058, C059, C06, C060, C061, C062, C068, C069, C07, C08, C080, C081, C088, C089, C09, C090, C091, C098, C099, C10, C100, C101, C102, C103, C104, C108, C109, C11, C110, C111, C112, C113, C118, C119, C12, C13, C130, C131, C132, C138, C139, C14, C140, C142, C148, C15, C150, C151, C152, C153, C154, C155, C158, C159, C16, C160, C161, C162, C163, C164, C165, C166, C168, C169, C169+0, C169+8, C17, C170, C171, C172, C173, C178, C179, C18, C180, C181, C182, C183, C184, C185, C186, C187, C188, C189, C189+0, C189+8, C19, C20, C21, C210, C211, C212, C218, C22, C220, C221, C222, C223, C224, C227, C229, C23, C24, C240, C241, C248, C249, C25, C250, C251, C252, C253, C254, C254+0, C254+8, C257, C258, C259, C259+0, C259+8, C26, C260, C261, C268, C269, C30, C300, C301, C31, C310, C311, C312, C313, C318, C319, C32, C320, C321, C322, C323, C328, C329, C33, C34, C340, C341, C342, C343, C348, C349, C37, C38, C380, C381, C382, C383, C384, C388, C39, C390, C398, C399, C40, C400, C401, C402, C403, C408, C409, C41, C410, C411, C412, C413, C414, C418, C419, C43, C430, C431, C432, C433, C434, C435, C436, C437, C438, C439, C45, C450, C451, C452, C457, C459, C46, C460, C461, C462, C463, C467, C4670, C4671, C4672, C4678, C468, C469, C47, C470, C471, C472, C473, C474, C475, C476, C478, C479, C48, C480, C481, C482, C488, C49, C490, C491, C492, C493, C4930, C4938, C494, C4940, C4948, C495, C4950, C4958, C496, C498, C499, C50, C500, C501, C502, C503, C504, C505, C506, C508, C509, C51, C510, C511, C512, C518, C519, C52, C53, C530, C531, C538, C539, C54, C540, C541, C542, C543, C548, C549, C55, C56, C57, C570, C571, C572, C573, C574, C577, C578, C579, C58, C60, C600, C601, C602, C608, C609, C61, C62, C620, C621, C629, C63, C630, C631, C632, C637, C638, C639, C64, C65, C66, C67, C670, C671, C672, C673, C674, C675, C676, C677, C678, C679, C68, C680, C681, C688, C689, C69, C690, C691, C692, C693, C694, C695, C696, C698, C699, C70, C700, C701, C709, C71, C710, C711, C712, C713, C714, C715, C716, C717, C718, C719, C72, C720, C721, C722, C723, C724, C725, C728, C729, C73, C74, C740, C741, C749, C75, C750, C751, C752, C753, C754, C755, C758, C759, C76, C760, C761, C762, C763, C764, C765, C767, C768, C81, C810, C811, C812, C813, C814, C817, C819, C82, C820, C821, C822, C823, C824, C825, C826, C827, C829, C83, C830, C831, C832, C833, C834, C835, C836, C837, C838, C839, C84, C840, C841, C842, C843, C844, C845, C846, C847, C848, C849, C85, C850, C851, C852, C857, C859, C88, C880, C881, C882, C883, C884, C887, C889, C90, C900, C901, C902, C903, C91, C910, C911, C912, C913, C914, C915, C916, C917, C918, C919, C92, C920, C921, C922, C923, C924, C925, C926, C927, C928, C929, C93, C930, C931, C932, C933, C937, C939, C94, C940, C941, C942, C943, C944, C945, C946, C947, C95, C950, C951, C952, C957, C959, C96, C960, C961, C962, C963, C964, C965, C966, C967, C968, C969, C97</w:t>
            </w:r>
          </w:p>
        </w:tc>
      </w:tr>
      <w:tr w:rsidR="00FC7E30" w:rsidRPr="00FC7E30" w14:paraId="7B05A7C6" w14:textId="77777777" w:rsidTr="00B97474">
        <w:tc>
          <w:tcPr>
            <w:tcW w:w="1838" w:type="dxa"/>
          </w:tcPr>
          <w:p w14:paraId="7B05A7C3" w14:textId="77777777" w:rsidR="00FC7E30" w:rsidRPr="00A41B84" w:rsidRDefault="00FC7E30" w:rsidP="00FC7E30">
            <w:pPr>
              <w:spacing w:after="0" w:line="240" w:lineRule="auto"/>
              <w:jc w:val="left"/>
              <w:rPr>
                <w:rFonts w:ascii="Garamond" w:hAnsi="Garamond"/>
                <w:b/>
              </w:rPr>
            </w:pPr>
            <w:r w:rsidRPr="00006ABE">
              <w:rPr>
                <w:rFonts w:ascii="Garamond" w:hAnsi="Garamond"/>
                <w:b/>
              </w:rPr>
              <w:t>Moderate or sev</w:t>
            </w:r>
            <w:r w:rsidRPr="00BD4D96">
              <w:rPr>
                <w:rFonts w:ascii="Garamond" w:hAnsi="Garamond"/>
                <w:b/>
              </w:rPr>
              <w:t>ere liver disease</w:t>
            </w:r>
          </w:p>
        </w:tc>
        <w:tc>
          <w:tcPr>
            <w:tcW w:w="452" w:type="dxa"/>
          </w:tcPr>
          <w:p w14:paraId="7B05A7C4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1D33D9">
              <w:rPr>
                <w:rFonts w:ascii="Garamond" w:hAnsi="Garamond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486" w:type="dxa"/>
          </w:tcPr>
          <w:p w14:paraId="7B05A7C5" w14:textId="77777777" w:rsidR="00FC7E30" w:rsidRPr="00FC7E30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FC7E30">
              <w:rPr>
                <w:rFonts w:ascii="Garamond" w:hAnsi="Garamond"/>
                <w:color w:val="000000" w:themeColor="text1"/>
                <w:sz w:val="18"/>
                <w:szCs w:val="18"/>
              </w:rPr>
              <w:t>I850, I859, I864, I982, K704, K711, K721, K729, K765, K766, K767</w:t>
            </w:r>
          </w:p>
        </w:tc>
      </w:tr>
      <w:tr w:rsidR="00FC7E30" w:rsidRPr="00A41B84" w14:paraId="7B05A7CA" w14:textId="77777777" w:rsidTr="00B97474">
        <w:tc>
          <w:tcPr>
            <w:tcW w:w="1838" w:type="dxa"/>
          </w:tcPr>
          <w:p w14:paraId="7B05A7C7" w14:textId="77777777" w:rsidR="00FC7E30" w:rsidRPr="00BD4D96" w:rsidRDefault="00FC7E30" w:rsidP="00FC7E30">
            <w:pPr>
              <w:spacing w:after="0" w:line="240" w:lineRule="auto"/>
              <w:jc w:val="left"/>
              <w:rPr>
                <w:rFonts w:ascii="Garamond" w:hAnsi="Garamond"/>
                <w:b/>
              </w:rPr>
            </w:pPr>
            <w:r w:rsidRPr="00006ABE">
              <w:rPr>
                <w:rFonts w:ascii="Garamond" w:hAnsi="Garamond"/>
                <w:b/>
              </w:rPr>
              <w:t>Metastatic cancer</w:t>
            </w:r>
          </w:p>
        </w:tc>
        <w:tc>
          <w:tcPr>
            <w:tcW w:w="452" w:type="dxa"/>
          </w:tcPr>
          <w:p w14:paraId="7B05A7C8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1D33D9">
              <w:rPr>
                <w:rFonts w:ascii="Garamond" w:hAnsi="Garamond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7486" w:type="dxa"/>
          </w:tcPr>
          <w:p w14:paraId="7B05A7C9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006ABE">
              <w:rPr>
                <w:rFonts w:ascii="Garamond" w:hAnsi="Garamond"/>
                <w:color w:val="000000" w:themeColor="text1"/>
                <w:sz w:val="18"/>
                <w:szCs w:val="18"/>
              </w:rPr>
              <w:t>C77, C770, C771, C772, C773, C774, C775, C778</w:t>
            </w:r>
            <w:r w:rsidRPr="00BD4D96">
              <w:rPr>
                <w:rFonts w:ascii="Garamond" w:hAnsi="Garamond"/>
                <w:color w:val="000000" w:themeColor="text1"/>
                <w:sz w:val="18"/>
                <w:szCs w:val="18"/>
              </w:rPr>
              <w:t>, C779, C78, C780, C781, C782, C783, C784, C785, C786, C787, C788, C79, C790, C791, C792, C793, C794, C79</w:t>
            </w:r>
            <w:r w:rsidRPr="00A41B84">
              <w:rPr>
                <w:rFonts w:ascii="Garamond" w:hAnsi="Garamond"/>
                <w:color w:val="000000" w:themeColor="text1"/>
                <w:sz w:val="18"/>
                <w:szCs w:val="18"/>
              </w:rPr>
              <w:t>5, C796, C797, C798, C799, C80, C80+0, C800, C809</w:t>
            </w:r>
          </w:p>
        </w:tc>
      </w:tr>
      <w:tr w:rsidR="00FC7E30" w:rsidRPr="00A41B84" w14:paraId="7B05A7CE" w14:textId="77777777" w:rsidTr="00B97474">
        <w:tc>
          <w:tcPr>
            <w:tcW w:w="1838" w:type="dxa"/>
          </w:tcPr>
          <w:p w14:paraId="7B05A7CB" w14:textId="77777777" w:rsidR="00FC7E30" w:rsidRPr="00BD4D96" w:rsidRDefault="00FC7E30" w:rsidP="00FC7E30">
            <w:pPr>
              <w:spacing w:after="0" w:line="240" w:lineRule="auto"/>
              <w:jc w:val="left"/>
              <w:rPr>
                <w:rFonts w:ascii="Garamond" w:hAnsi="Garamond"/>
                <w:b/>
              </w:rPr>
            </w:pPr>
            <w:r w:rsidRPr="00006ABE">
              <w:rPr>
                <w:rFonts w:ascii="Garamond" w:hAnsi="Garamond"/>
                <w:b/>
              </w:rPr>
              <w:t>AIDS</w:t>
            </w:r>
          </w:p>
        </w:tc>
        <w:tc>
          <w:tcPr>
            <w:tcW w:w="452" w:type="dxa"/>
          </w:tcPr>
          <w:p w14:paraId="7B05A7CC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1D33D9">
              <w:rPr>
                <w:rFonts w:ascii="Garamond" w:hAnsi="Garamond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7486" w:type="dxa"/>
          </w:tcPr>
          <w:p w14:paraId="7B05A7CD" w14:textId="77777777" w:rsidR="00FC7E30" w:rsidRPr="00A41B84" w:rsidRDefault="00FC7E30" w:rsidP="00FC7E30">
            <w:pPr>
              <w:spacing w:after="0" w:line="240" w:lineRule="auto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006ABE">
              <w:rPr>
                <w:rFonts w:ascii="Garamond" w:hAnsi="Garamond"/>
                <w:color w:val="000000" w:themeColor="text1"/>
                <w:sz w:val="18"/>
                <w:szCs w:val="18"/>
              </w:rPr>
              <w:t>B20, B200, B201, B202,</w:t>
            </w:r>
            <w:r w:rsidRPr="00BD4D96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B203, B204, B205, B206, B207, B208, B209, B21, B210, B211, B212, B213,</w:t>
            </w:r>
            <w:r w:rsidRPr="00A41B84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B217, B218, B21, B22, B220, B221, B222, B227, B24, B24+0, B24+1, B24+9, Z21</w:t>
            </w:r>
          </w:p>
        </w:tc>
      </w:tr>
    </w:tbl>
    <w:p w14:paraId="7B05A7CF" w14:textId="77777777" w:rsidR="006808DD" w:rsidRDefault="006808DD" w:rsidP="00FC7E30">
      <w:pPr>
        <w:spacing w:after="0" w:line="240" w:lineRule="auto"/>
      </w:pPr>
    </w:p>
    <w:sectPr w:rsidR="0078397A" w:rsidSect="00A10C3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5A7D2" w14:textId="77777777" w:rsidR="001E69CE" w:rsidRDefault="001E69CE" w:rsidP="000F2F2A">
      <w:pPr>
        <w:spacing w:after="0" w:line="240" w:lineRule="auto"/>
      </w:pPr>
      <w:r>
        <w:separator/>
      </w:r>
    </w:p>
  </w:endnote>
  <w:endnote w:type="continuationSeparator" w:id="0">
    <w:p w14:paraId="7B05A7D3" w14:textId="77777777" w:rsidR="001E69CE" w:rsidRDefault="001E69CE" w:rsidP="000F2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dvCaeciliaBdIt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9355144"/>
      <w:docPartObj>
        <w:docPartGallery w:val="Page Numbers (Bottom of Page)"/>
        <w:docPartUnique/>
      </w:docPartObj>
    </w:sdtPr>
    <w:sdtEndPr/>
    <w:sdtContent>
      <w:p w14:paraId="7B05A7D4" w14:textId="77777777" w:rsidR="000F2F2A" w:rsidRDefault="00907DA5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2F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05A7D5" w14:textId="77777777" w:rsidR="000F2F2A" w:rsidRDefault="000F2F2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5A7D0" w14:textId="77777777" w:rsidR="001E69CE" w:rsidRDefault="001E69CE" w:rsidP="000F2F2A">
      <w:pPr>
        <w:spacing w:after="0" w:line="240" w:lineRule="auto"/>
      </w:pPr>
      <w:r>
        <w:separator/>
      </w:r>
    </w:p>
  </w:footnote>
  <w:footnote w:type="continuationSeparator" w:id="0">
    <w:p w14:paraId="7B05A7D1" w14:textId="77777777" w:rsidR="001E69CE" w:rsidRDefault="001E69CE" w:rsidP="000F2F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7E30"/>
    <w:rsid w:val="000B2C11"/>
    <w:rsid w:val="000F2F2A"/>
    <w:rsid w:val="001D5574"/>
    <w:rsid w:val="001E69CE"/>
    <w:rsid w:val="001F402E"/>
    <w:rsid w:val="003A41CD"/>
    <w:rsid w:val="00487BE0"/>
    <w:rsid w:val="006808DD"/>
    <w:rsid w:val="006A3523"/>
    <w:rsid w:val="008527E8"/>
    <w:rsid w:val="00907DA5"/>
    <w:rsid w:val="009C6410"/>
    <w:rsid w:val="00A10C32"/>
    <w:rsid w:val="00A30808"/>
    <w:rsid w:val="00A63DF2"/>
    <w:rsid w:val="00A82795"/>
    <w:rsid w:val="00B029AD"/>
    <w:rsid w:val="00B53E24"/>
    <w:rsid w:val="00B65307"/>
    <w:rsid w:val="00CC0831"/>
    <w:rsid w:val="00DB53C8"/>
    <w:rsid w:val="00DD69B4"/>
    <w:rsid w:val="00E140FE"/>
    <w:rsid w:val="00FB5DDB"/>
    <w:rsid w:val="00FC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5A752"/>
  <w15:docId w15:val="{B8F73017-4549-944F-9165-508EC12CB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E30"/>
    <w:pPr>
      <w:spacing w:after="200" w:line="480" w:lineRule="auto"/>
      <w:jc w:val="both"/>
    </w:pPr>
    <w:rPr>
      <w:rFonts w:eastAsiaTheme="minorEastAsia"/>
      <w:sz w:val="20"/>
      <w:szCs w:val="20"/>
      <w:lang w:bidi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8527E8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bidi="ar-SA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C7E30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527E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8527E8"/>
    <w:pPr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bidi="ar-SA"/>
    </w:rPr>
  </w:style>
  <w:style w:type="character" w:customStyle="1" w:styleId="Titre5Car">
    <w:name w:val="Titre 5 Car"/>
    <w:basedOn w:val="Policepardfaut"/>
    <w:link w:val="Titre5"/>
    <w:uiPriority w:val="9"/>
    <w:rsid w:val="00FC7E30"/>
    <w:rPr>
      <w:rFonts w:eastAsiaTheme="minorEastAsia"/>
      <w:smallCaps/>
      <w:color w:val="943634" w:themeColor="accent2" w:themeShade="BF"/>
      <w:spacing w:val="10"/>
      <w:szCs w:val="26"/>
      <w:lang w:bidi="en-US"/>
    </w:rPr>
  </w:style>
  <w:style w:type="table" w:styleId="Grilledutableau">
    <w:name w:val="Table Grid"/>
    <w:basedOn w:val="TableauNormal"/>
    <w:uiPriority w:val="39"/>
    <w:rsid w:val="00FC7E30"/>
    <w:pPr>
      <w:spacing w:after="200" w:line="276" w:lineRule="auto"/>
      <w:jc w:val="both"/>
    </w:pPr>
    <w:rPr>
      <w:rFonts w:eastAsiaTheme="minorEastAsia"/>
      <w:sz w:val="20"/>
      <w:szCs w:val="20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itredulivre">
    <w:name w:val="Book Title"/>
    <w:uiPriority w:val="33"/>
    <w:qFormat/>
    <w:rsid w:val="00FC7E30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En-tte">
    <w:name w:val="header"/>
    <w:basedOn w:val="Normal"/>
    <w:link w:val="En-tteCar"/>
    <w:uiPriority w:val="99"/>
    <w:semiHidden/>
    <w:unhideWhenUsed/>
    <w:rsid w:val="000F2F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F2F2A"/>
    <w:rPr>
      <w:rFonts w:eastAsiaTheme="minorEastAsia"/>
      <w:sz w:val="20"/>
      <w:szCs w:val="20"/>
      <w:lang w:bidi="en-US"/>
    </w:rPr>
  </w:style>
  <w:style w:type="paragraph" w:styleId="Pieddepage">
    <w:name w:val="footer"/>
    <w:basedOn w:val="Normal"/>
    <w:link w:val="PieddepageCar"/>
    <w:uiPriority w:val="99"/>
    <w:unhideWhenUsed/>
    <w:rsid w:val="000F2F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F2F2A"/>
    <w:rPr>
      <w:rFonts w:eastAsiaTheme="minorEastAsia"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59</Words>
  <Characters>8580</Characters>
  <Application>Microsoft Office Word</Application>
  <DocSecurity>0</DocSecurity>
  <Lines>71</Lines>
  <Paragraphs>20</Paragraphs>
  <ScaleCrop>false</ScaleCrop>
  <Company/>
  <LinksUpToDate>false</LinksUpToDate>
  <CharactersWithSpaces>10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ca</dc:creator>
  <cp:keywords/>
  <dc:description/>
  <cp:lastModifiedBy>alexandre challine</cp:lastModifiedBy>
  <cp:revision>6</cp:revision>
  <dcterms:created xsi:type="dcterms:W3CDTF">2021-04-11T10:29:00Z</dcterms:created>
  <dcterms:modified xsi:type="dcterms:W3CDTF">2023-09-09T10:56:00Z</dcterms:modified>
</cp:coreProperties>
</file>